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C4BDD" w14:textId="016415C6" w:rsidR="003D11B2" w:rsidRPr="00CF09FD" w:rsidRDefault="00BB01E9" w:rsidP="00AA468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Supplementary </w:t>
      </w:r>
      <w:r w:rsidR="003D11B2" w:rsidRPr="00CF09FD">
        <w:rPr>
          <w:rFonts w:ascii="Arial" w:hAnsi="Arial" w:cs="Arial"/>
          <w:b/>
          <w:bCs/>
        </w:rPr>
        <w:t xml:space="preserve">Table 1. Efficacy and safety of the </w:t>
      </w:r>
      <w:r w:rsidR="00D0757E" w:rsidRPr="00D0757E">
        <w:rPr>
          <w:rFonts w:ascii="Arial" w:hAnsi="Arial" w:cs="Arial"/>
          <w:b/>
          <w:bCs/>
        </w:rPr>
        <w:t>Lipo-MIT</w:t>
      </w:r>
      <w:r w:rsidR="00D0757E">
        <w:rPr>
          <w:rFonts w:ascii="Arial" w:hAnsi="Arial" w:cs="Arial" w:hint="eastAsia"/>
          <w:b/>
          <w:bCs/>
        </w:rPr>
        <w:t>-involved</w:t>
      </w:r>
      <w:r w:rsidR="003D11B2" w:rsidRPr="00CF09FD">
        <w:rPr>
          <w:rFonts w:ascii="Arial" w:hAnsi="Arial" w:cs="Arial"/>
          <w:b/>
          <w:bCs/>
        </w:rPr>
        <w:t xml:space="preserve"> regimen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D11B2" w:rsidRPr="00CF09FD" w14:paraId="0819190E" w14:textId="77777777" w:rsidTr="008D642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D073DF1" w14:textId="77777777" w:rsidR="003D11B2" w:rsidRPr="00CF09FD" w:rsidRDefault="003D11B2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9E02C87" w14:textId="4D27A70B" w:rsidR="003D11B2" w:rsidRPr="00CF09FD" w:rsidRDefault="003D11B2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N=</w:t>
            </w:r>
            <w:r w:rsidR="00A027B3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CF09FD">
              <w:rPr>
                <w:rFonts w:ascii="Arial" w:hAnsi="Arial" w:cs="Arial"/>
                <w:sz w:val="24"/>
                <w:szCs w:val="24"/>
              </w:rPr>
              <w:t>6</w:t>
            </w:r>
            <w:r w:rsidR="00A027B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CF09FD">
              <w:rPr>
                <w:rFonts w:ascii="Arial" w:hAnsi="Arial" w:cs="Arial"/>
                <w:sz w:val="24"/>
                <w:szCs w:val="24"/>
              </w:rPr>
              <w:t>(100%)</w:t>
            </w:r>
          </w:p>
        </w:tc>
      </w:tr>
      <w:tr w:rsidR="003D11B2" w:rsidRPr="00CF09FD" w14:paraId="7D9F461D" w14:textId="77777777" w:rsidTr="008D6423">
        <w:tc>
          <w:tcPr>
            <w:tcW w:w="4675" w:type="dxa"/>
            <w:tcBorders>
              <w:top w:val="single" w:sz="4" w:space="0" w:color="auto"/>
            </w:tcBorders>
          </w:tcPr>
          <w:p w14:paraId="45E2D1AD" w14:textId="77777777" w:rsidR="003D11B2" w:rsidRPr="00CF09FD" w:rsidRDefault="003D11B2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0" w:name="_Hlk105945667"/>
            <w:r w:rsidRPr="00CF09FD">
              <w:rPr>
                <w:rFonts w:ascii="Arial" w:hAnsi="Arial" w:cs="Arial"/>
                <w:sz w:val="24"/>
                <w:szCs w:val="24"/>
              </w:rPr>
              <w:t>Reconstitution Day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992BE67" w14:textId="77777777" w:rsidR="003D11B2" w:rsidRPr="00CF09FD" w:rsidRDefault="003D11B2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D11B2" w:rsidRPr="00CF09FD" w14:paraId="193D1F28" w14:textId="77777777" w:rsidTr="008D6423">
        <w:tc>
          <w:tcPr>
            <w:tcW w:w="4675" w:type="dxa"/>
          </w:tcPr>
          <w:p w14:paraId="6251B86D" w14:textId="77777777" w:rsidR="003D11B2" w:rsidRPr="00CF09FD" w:rsidRDefault="003D11B2" w:rsidP="008D64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&lt;5% blast</w:t>
            </w:r>
          </w:p>
        </w:tc>
        <w:tc>
          <w:tcPr>
            <w:tcW w:w="4675" w:type="dxa"/>
          </w:tcPr>
          <w:p w14:paraId="741D0B08" w14:textId="532F889F" w:rsidR="003D11B2" w:rsidRPr="00CF09FD" w:rsidRDefault="00A027B3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5</w:t>
            </w:r>
            <w:r w:rsidR="00677AF6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sz w:val="24"/>
                <w:szCs w:val="24"/>
              </w:rPr>
              <w:t>96.2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3D11B2" w:rsidRPr="00CF09FD" w14:paraId="5ABAA6A1" w14:textId="77777777" w:rsidTr="008D6423">
        <w:tc>
          <w:tcPr>
            <w:tcW w:w="4675" w:type="dxa"/>
          </w:tcPr>
          <w:p w14:paraId="58E0EEB6" w14:textId="77777777" w:rsidR="003D11B2" w:rsidRPr="00CF09FD" w:rsidRDefault="003D11B2" w:rsidP="008D64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Complete MRD remission (&lt;10</w:t>
            </w:r>
            <w:r w:rsidRPr="00CF09FD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  <w:r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4675" w:type="dxa"/>
          </w:tcPr>
          <w:p w14:paraId="4832AA43" w14:textId="6B74CFBC" w:rsidR="003D11B2" w:rsidRPr="00CF09FD" w:rsidRDefault="00677AF6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1 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sz w:val="24"/>
                <w:szCs w:val="24"/>
              </w:rPr>
              <w:t>80.8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3D11B2" w:rsidRPr="00CF09FD" w14:paraId="215A4BB8" w14:textId="77777777" w:rsidTr="008D6423">
        <w:tc>
          <w:tcPr>
            <w:tcW w:w="4675" w:type="dxa"/>
          </w:tcPr>
          <w:p w14:paraId="4597439B" w14:textId="77777777" w:rsidR="003D11B2" w:rsidRPr="00CF09FD" w:rsidRDefault="003D11B2" w:rsidP="008D642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STR, median(range)</w:t>
            </w:r>
          </w:p>
        </w:tc>
        <w:tc>
          <w:tcPr>
            <w:tcW w:w="4675" w:type="dxa"/>
          </w:tcPr>
          <w:p w14:paraId="57097855" w14:textId="2499DB13" w:rsidR="003D11B2" w:rsidRPr="00CF09FD" w:rsidRDefault="00A027B3" w:rsidP="008D642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8.4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% (</w:t>
            </w:r>
            <w:r>
              <w:rPr>
                <w:rFonts w:ascii="Arial" w:hAnsi="Arial" w:cs="Arial" w:hint="eastAsia"/>
                <w:sz w:val="24"/>
                <w:szCs w:val="24"/>
              </w:rPr>
              <w:t>63.4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="003D11B2" w:rsidRPr="00CF09FD">
              <w:rPr>
                <w:rFonts w:ascii="Arial" w:hAnsi="Arial" w:cs="Arial"/>
                <w:sz w:val="24"/>
                <w:szCs w:val="24"/>
              </w:rPr>
              <w:t>100%)</w:t>
            </w:r>
          </w:p>
        </w:tc>
      </w:tr>
      <w:bookmarkEnd w:id="0"/>
      <w:tr w:rsidR="00A027B3" w:rsidRPr="00CF09FD" w14:paraId="6A0D031E" w14:textId="77777777" w:rsidTr="008D6423">
        <w:tc>
          <w:tcPr>
            <w:tcW w:w="4675" w:type="dxa"/>
          </w:tcPr>
          <w:p w14:paraId="220A3644" w14:textId="599F5B63" w:rsidR="00A027B3" w:rsidRPr="00CF09FD" w:rsidRDefault="00A027B3" w:rsidP="00A027B3">
            <w:pPr>
              <w:spacing w:line="360" w:lineRule="auto"/>
              <w:rPr>
                <w:rFonts w:ascii="Arial" w:hAnsi="Arial" w:cs="Arial"/>
              </w:rPr>
            </w:pPr>
            <w:r w:rsidRPr="00A027B3">
              <w:rPr>
                <w:rFonts w:ascii="Arial" w:hAnsi="Arial" w:cs="Arial" w:hint="eastAsia"/>
                <w:sz w:val="24"/>
                <w:szCs w:val="24"/>
              </w:rPr>
              <w:t>One month after transplantation</w:t>
            </w:r>
          </w:p>
        </w:tc>
        <w:tc>
          <w:tcPr>
            <w:tcW w:w="4675" w:type="dxa"/>
          </w:tcPr>
          <w:p w14:paraId="7CD09C66" w14:textId="77777777" w:rsidR="00A027B3" w:rsidRPr="00CF09FD" w:rsidRDefault="00A027B3" w:rsidP="00A027B3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677AF6" w:rsidRPr="00CF09FD" w14:paraId="65C33201" w14:textId="77777777" w:rsidTr="008D6423">
        <w:tc>
          <w:tcPr>
            <w:tcW w:w="4675" w:type="dxa"/>
          </w:tcPr>
          <w:p w14:paraId="27A6A402" w14:textId="02E81691" w:rsidR="00677AF6" w:rsidRPr="00CF09FD" w:rsidRDefault="00677AF6" w:rsidP="00677A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&lt;5% blast</w:t>
            </w:r>
          </w:p>
        </w:tc>
        <w:tc>
          <w:tcPr>
            <w:tcW w:w="4675" w:type="dxa"/>
          </w:tcPr>
          <w:p w14:paraId="3EEEAF2D" w14:textId="2F398D7D" w:rsidR="00677AF6" w:rsidRPr="00CF09FD" w:rsidRDefault="00677AF6" w:rsidP="00677AF6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5 </w:t>
            </w:r>
            <w:r w:rsidRPr="00CF09FD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sz w:val="24"/>
                <w:szCs w:val="24"/>
              </w:rPr>
              <w:t>96.2</w:t>
            </w:r>
            <w:r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677AF6" w:rsidRPr="00CF09FD" w14:paraId="4A0CDB1E" w14:textId="77777777" w:rsidTr="008D6423">
        <w:tc>
          <w:tcPr>
            <w:tcW w:w="4675" w:type="dxa"/>
          </w:tcPr>
          <w:p w14:paraId="6C34C387" w14:textId="1CB67B4A" w:rsidR="00677AF6" w:rsidRPr="00CF09FD" w:rsidRDefault="00677AF6" w:rsidP="00677A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Complete MRD remission (&lt;10</w:t>
            </w:r>
            <w:r w:rsidRPr="00CF09FD">
              <w:rPr>
                <w:rFonts w:ascii="Arial" w:hAnsi="Arial" w:cs="Arial"/>
                <w:sz w:val="24"/>
                <w:szCs w:val="24"/>
                <w:vertAlign w:val="superscript"/>
              </w:rPr>
              <w:t>-2</w:t>
            </w:r>
            <w:r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  <w:tc>
          <w:tcPr>
            <w:tcW w:w="4675" w:type="dxa"/>
          </w:tcPr>
          <w:p w14:paraId="3F3E09DB" w14:textId="4DF5B61F" w:rsidR="00677AF6" w:rsidRPr="00CF09FD" w:rsidRDefault="00677AF6" w:rsidP="00677AF6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21 </w:t>
            </w:r>
            <w:r w:rsidRPr="00CF09FD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 w:hint="eastAsia"/>
                <w:sz w:val="24"/>
                <w:szCs w:val="24"/>
              </w:rPr>
              <w:t>80.8</w:t>
            </w:r>
            <w:r w:rsidRPr="00CF09FD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677AF6" w:rsidRPr="00CF09FD" w14:paraId="5639D4CC" w14:textId="77777777" w:rsidTr="008D6423">
        <w:tc>
          <w:tcPr>
            <w:tcW w:w="4675" w:type="dxa"/>
          </w:tcPr>
          <w:p w14:paraId="27958B67" w14:textId="1FA48BB8" w:rsidR="00677AF6" w:rsidRPr="00CF09FD" w:rsidRDefault="00677AF6" w:rsidP="00677AF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F09FD">
              <w:rPr>
                <w:rFonts w:ascii="Arial" w:hAnsi="Arial" w:cs="Arial"/>
                <w:sz w:val="24"/>
                <w:szCs w:val="24"/>
              </w:rPr>
              <w:t>STR, median(range)</w:t>
            </w:r>
          </w:p>
        </w:tc>
        <w:tc>
          <w:tcPr>
            <w:tcW w:w="4675" w:type="dxa"/>
          </w:tcPr>
          <w:p w14:paraId="2F11BAD9" w14:textId="3852FE62" w:rsidR="00677AF6" w:rsidRPr="00CF09FD" w:rsidRDefault="00677AF6" w:rsidP="00677AF6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8.8</w:t>
            </w:r>
            <w:r w:rsidRPr="00CF09FD">
              <w:rPr>
                <w:rFonts w:ascii="Arial" w:hAnsi="Arial" w:cs="Arial"/>
                <w:sz w:val="24"/>
                <w:szCs w:val="24"/>
              </w:rPr>
              <w:t>% (</w:t>
            </w:r>
            <w:r>
              <w:rPr>
                <w:rFonts w:ascii="Arial" w:hAnsi="Arial" w:cs="Arial" w:hint="eastAsia"/>
                <w:sz w:val="24"/>
                <w:szCs w:val="24"/>
              </w:rPr>
              <w:t>10.8</w:t>
            </w:r>
            <w:r w:rsidRPr="00CF09FD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CF09FD">
              <w:rPr>
                <w:rFonts w:ascii="Arial" w:hAnsi="Arial" w:cs="Arial"/>
                <w:sz w:val="24"/>
                <w:szCs w:val="24"/>
              </w:rPr>
              <w:t>100%)</w:t>
            </w:r>
          </w:p>
        </w:tc>
      </w:tr>
      <w:tr w:rsidR="00677AF6" w:rsidRPr="00CF09FD" w14:paraId="0F7523AB" w14:textId="77777777" w:rsidTr="008D6423">
        <w:tc>
          <w:tcPr>
            <w:tcW w:w="4675" w:type="dxa"/>
          </w:tcPr>
          <w:p w14:paraId="20178878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Neutrophil engraftment</w:t>
            </w:r>
          </w:p>
        </w:tc>
        <w:tc>
          <w:tcPr>
            <w:tcW w:w="4675" w:type="dxa"/>
          </w:tcPr>
          <w:p w14:paraId="41DB2708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298D93FE" w14:textId="77777777" w:rsidTr="008D6423">
        <w:tc>
          <w:tcPr>
            <w:tcW w:w="4675" w:type="dxa"/>
          </w:tcPr>
          <w:p w14:paraId="1BE60EB8" w14:textId="77777777" w:rsidR="00677AF6" w:rsidRPr="00443943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Engraftment rate</w:t>
            </w:r>
          </w:p>
        </w:tc>
        <w:tc>
          <w:tcPr>
            <w:tcW w:w="4675" w:type="dxa"/>
          </w:tcPr>
          <w:p w14:paraId="63CF7A24" w14:textId="729C9337" w:rsidR="00677AF6" w:rsidRPr="00443943" w:rsidRDefault="009705A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 w:hint="eastAsia"/>
                <w:sz w:val="24"/>
                <w:szCs w:val="24"/>
              </w:rPr>
              <w:t>26 (</w:t>
            </w:r>
            <w:r w:rsidR="00677AF6" w:rsidRPr="00443943">
              <w:rPr>
                <w:rFonts w:ascii="Arial" w:hAnsi="Arial" w:cs="Arial"/>
                <w:sz w:val="24"/>
                <w:szCs w:val="24"/>
              </w:rPr>
              <w:t>100%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677AF6" w:rsidRPr="00CF09FD" w14:paraId="3C128081" w14:textId="77777777" w:rsidTr="008D6423">
        <w:tc>
          <w:tcPr>
            <w:tcW w:w="4675" w:type="dxa"/>
          </w:tcPr>
          <w:p w14:paraId="377333BE" w14:textId="77777777" w:rsidR="00677AF6" w:rsidRPr="00443943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4675" w:type="dxa"/>
          </w:tcPr>
          <w:p w14:paraId="5994C9E7" w14:textId="7CE5251A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1</w:t>
            </w:r>
            <w:r w:rsidR="009705A8" w:rsidRPr="00443943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44394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43943">
              <w:rPr>
                <w:rFonts w:ascii="Arial" w:hAnsi="Arial" w:cs="Arial"/>
                <w:sz w:val="24"/>
                <w:szCs w:val="24"/>
              </w:rPr>
              <w:t>(</w:t>
            </w:r>
            <w:r w:rsidR="009705A8" w:rsidRPr="00443943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443943">
              <w:rPr>
                <w:rFonts w:ascii="Arial" w:hAnsi="Arial" w:cs="Arial"/>
                <w:sz w:val="24"/>
                <w:szCs w:val="24"/>
              </w:rPr>
              <w:t>,2</w:t>
            </w:r>
            <w:r w:rsidR="009705A8" w:rsidRPr="00443943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4439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04CEE588" w14:textId="77777777" w:rsidTr="008D6423">
        <w:tc>
          <w:tcPr>
            <w:tcW w:w="4675" w:type="dxa"/>
          </w:tcPr>
          <w:p w14:paraId="2CD8A9AF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Platelet engraftment</w:t>
            </w:r>
          </w:p>
        </w:tc>
        <w:tc>
          <w:tcPr>
            <w:tcW w:w="4675" w:type="dxa"/>
          </w:tcPr>
          <w:p w14:paraId="0EF269BB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01D65EEB" w14:textId="77777777" w:rsidTr="008D6423">
        <w:tc>
          <w:tcPr>
            <w:tcW w:w="4675" w:type="dxa"/>
          </w:tcPr>
          <w:p w14:paraId="10484789" w14:textId="77777777" w:rsidR="00677AF6" w:rsidRPr="00443943" w:rsidRDefault="00677AF6" w:rsidP="00677AF6">
            <w:pPr>
              <w:tabs>
                <w:tab w:val="center" w:pos="2229"/>
              </w:tabs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Engraftment rate</w:t>
            </w:r>
          </w:p>
        </w:tc>
        <w:tc>
          <w:tcPr>
            <w:tcW w:w="4675" w:type="dxa"/>
          </w:tcPr>
          <w:p w14:paraId="3FECFDEE" w14:textId="47D5D5A2" w:rsidR="00677AF6" w:rsidRPr="00443943" w:rsidRDefault="009705A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 w:hint="eastAsia"/>
                <w:sz w:val="24"/>
                <w:szCs w:val="24"/>
              </w:rPr>
              <w:t xml:space="preserve">22 </w:t>
            </w:r>
            <w:r w:rsidR="00677AF6" w:rsidRPr="00443943">
              <w:rPr>
                <w:rFonts w:ascii="Arial" w:hAnsi="Arial" w:cs="Arial"/>
                <w:sz w:val="24"/>
                <w:szCs w:val="24"/>
              </w:rPr>
              <w:t>(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>84.6</w:t>
            </w:r>
            <w:r w:rsidR="00677AF6" w:rsidRPr="00443943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677AF6" w:rsidRPr="00CF09FD" w14:paraId="1DFC762E" w14:textId="77777777" w:rsidTr="008D6423">
        <w:tc>
          <w:tcPr>
            <w:tcW w:w="4675" w:type="dxa"/>
          </w:tcPr>
          <w:p w14:paraId="18040D7A" w14:textId="77777777" w:rsidR="00677AF6" w:rsidRPr="00443943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4675" w:type="dxa"/>
          </w:tcPr>
          <w:p w14:paraId="6E85CC53" w14:textId="7C204432" w:rsidR="00677AF6" w:rsidRPr="00443943" w:rsidRDefault="009705A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 w:hint="eastAsia"/>
                <w:sz w:val="24"/>
                <w:szCs w:val="24"/>
              </w:rPr>
              <w:t>30</w:t>
            </w:r>
            <w:r w:rsidR="0044394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677AF6" w:rsidRPr="00443943">
              <w:rPr>
                <w:rFonts w:ascii="Arial" w:hAnsi="Arial" w:cs="Arial"/>
                <w:sz w:val="24"/>
                <w:szCs w:val="24"/>
              </w:rPr>
              <w:t>(10,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>48</w:t>
            </w:r>
            <w:r w:rsidR="00677AF6" w:rsidRPr="004439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4ACDBF66" w14:textId="77777777" w:rsidTr="008D6423">
        <w:tc>
          <w:tcPr>
            <w:tcW w:w="4675" w:type="dxa"/>
          </w:tcPr>
          <w:p w14:paraId="794E7715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 xml:space="preserve">Infection </w:t>
            </w:r>
          </w:p>
        </w:tc>
        <w:tc>
          <w:tcPr>
            <w:tcW w:w="4675" w:type="dxa"/>
          </w:tcPr>
          <w:p w14:paraId="523B5F8F" w14:textId="77777777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39CE62BA" w14:textId="77777777" w:rsidTr="008D6423">
        <w:tc>
          <w:tcPr>
            <w:tcW w:w="4675" w:type="dxa"/>
          </w:tcPr>
          <w:p w14:paraId="52348CB6" w14:textId="77777777" w:rsidR="00677AF6" w:rsidRPr="00443943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Bacteria/Fungus</w:t>
            </w:r>
          </w:p>
        </w:tc>
        <w:tc>
          <w:tcPr>
            <w:tcW w:w="4675" w:type="dxa"/>
          </w:tcPr>
          <w:p w14:paraId="45070818" w14:textId="2D9C9BF0" w:rsidR="00677AF6" w:rsidRPr="00443943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3</w:t>
            </w:r>
            <w:r w:rsidR="00443943" w:rsidRPr="004439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43943">
              <w:rPr>
                <w:rFonts w:ascii="Arial" w:hAnsi="Arial" w:cs="Arial"/>
                <w:sz w:val="24"/>
                <w:szCs w:val="24"/>
              </w:rPr>
              <w:t>(</w:t>
            </w:r>
            <w:r w:rsidR="00443943" w:rsidRPr="00443943">
              <w:rPr>
                <w:rFonts w:ascii="Arial" w:hAnsi="Arial" w:cs="Arial" w:hint="eastAsia"/>
                <w:sz w:val="24"/>
                <w:szCs w:val="24"/>
              </w:rPr>
              <w:t>11.5</w:t>
            </w:r>
            <w:r w:rsidRPr="004439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6D4FDE7E" w14:textId="77777777" w:rsidTr="008D6423">
        <w:tc>
          <w:tcPr>
            <w:tcW w:w="4675" w:type="dxa"/>
          </w:tcPr>
          <w:p w14:paraId="3DAE4386" w14:textId="77777777" w:rsidR="00677AF6" w:rsidRPr="00443943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CMV</w:t>
            </w:r>
          </w:p>
        </w:tc>
        <w:tc>
          <w:tcPr>
            <w:tcW w:w="4675" w:type="dxa"/>
          </w:tcPr>
          <w:p w14:paraId="6161503B" w14:textId="68E28EA1" w:rsidR="00677AF6" w:rsidRPr="00443943" w:rsidRDefault="00443943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/>
                <w:sz w:val="24"/>
                <w:szCs w:val="24"/>
              </w:rPr>
              <w:t>1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43943">
              <w:rPr>
                <w:rFonts w:ascii="Arial" w:hAnsi="Arial" w:cs="Arial"/>
                <w:sz w:val="24"/>
                <w:szCs w:val="24"/>
              </w:rPr>
              <w:t>(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>3.8</w:t>
            </w:r>
            <w:r w:rsidRPr="004439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43943" w:rsidRPr="00CF09FD" w14:paraId="191BEAB2" w14:textId="77777777" w:rsidTr="008D6423">
        <w:tc>
          <w:tcPr>
            <w:tcW w:w="4675" w:type="dxa"/>
          </w:tcPr>
          <w:p w14:paraId="35E30E54" w14:textId="6285A6F8" w:rsidR="00443943" w:rsidRPr="00443943" w:rsidRDefault="00443943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 w:hint="eastAsia"/>
                <w:sz w:val="24"/>
                <w:szCs w:val="24"/>
              </w:rPr>
              <w:t>EBV</w:t>
            </w:r>
          </w:p>
        </w:tc>
        <w:tc>
          <w:tcPr>
            <w:tcW w:w="4675" w:type="dxa"/>
          </w:tcPr>
          <w:p w14:paraId="62A96F33" w14:textId="221E3692" w:rsidR="00443943" w:rsidRPr="00443943" w:rsidRDefault="00443943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3943"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43943">
              <w:rPr>
                <w:rFonts w:ascii="Arial" w:hAnsi="Arial" w:cs="Arial" w:hint="eastAsia"/>
                <w:sz w:val="24"/>
                <w:szCs w:val="24"/>
              </w:rPr>
              <w:t>(7.6)</w:t>
            </w:r>
          </w:p>
        </w:tc>
      </w:tr>
      <w:tr w:rsidR="00677AF6" w:rsidRPr="00CF09FD" w14:paraId="62AEE10B" w14:textId="77777777" w:rsidTr="008D6423">
        <w:tc>
          <w:tcPr>
            <w:tcW w:w="4675" w:type="dxa"/>
          </w:tcPr>
          <w:p w14:paraId="2C1779AA" w14:textId="77777777" w:rsidR="00677AF6" w:rsidRPr="00037428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7428">
              <w:rPr>
                <w:rFonts w:ascii="Arial" w:hAnsi="Arial" w:cs="Arial"/>
                <w:sz w:val="24"/>
                <w:szCs w:val="24"/>
              </w:rPr>
              <w:t>aGVHD</w:t>
            </w:r>
          </w:p>
        </w:tc>
        <w:tc>
          <w:tcPr>
            <w:tcW w:w="4675" w:type="dxa"/>
          </w:tcPr>
          <w:p w14:paraId="1BA34C32" w14:textId="77777777" w:rsidR="00677AF6" w:rsidRPr="00037428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58A08452" w14:textId="77777777" w:rsidTr="008D6423">
        <w:tc>
          <w:tcPr>
            <w:tcW w:w="4675" w:type="dxa"/>
          </w:tcPr>
          <w:p w14:paraId="69FC5CC1" w14:textId="77777777" w:rsidR="00677AF6" w:rsidRPr="00037428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7428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4675" w:type="dxa"/>
          </w:tcPr>
          <w:p w14:paraId="117F3853" w14:textId="2197CDEA" w:rsidR="00677AF6" w:rsidRPr="00037428" w:rsidRDefault="0003742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7428">
              <w:rPr>
                <w:rFonts w:ascii="Arial" w:hAnsi="Arial" w:cs="Arial" w:hint="eastAsia"/>
                <w:sz w:val="24"/>
                <w:szCs w:val="24"/>
              </w:rPr>
              <w:t xml:space="preserve">5 </w:t>
            </w:r>
            <w:r w:rsidR="00677AF6" w:rsidRPr="00037428">
              <w:rPr>
                <w:rFonts w:ascii="Arial" w:hAnsi="Arial" w:cs="Arial"/>
                <w:sz w:val="24"/>
                <w:szCs w:val="24"/>
              </w:rPr>
              <w:t>(</w:t>
            </w:r>
            <w:r w:rsidRPr="00037428">
              <w:rPr>
                <w:rFonts w:ascii="Arial" w:hAnsi="Arial" w:cs="Arial" w:hint="eastAsia"/>
                <w:sz w:val="24"/>
                <w:szCs w:val="24"/>
              </w:rPr>
              <w:t>19.2</w:t>
            </w:r>
            <w:r w:rsidR="00677AF6" w:rsidRPr="0003742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622CC544" w14:textId="77777777" w:rsidTr="008D6423">
        <w:tc>
          <w:tcPr>
            <w:tcW w:w="4675" w:type="dxa"/>
          </w:tcPr>
          <w:p w14:paraId="21011229" w14:textId="77777777" w:rsidR="00677AF6" w:rsidRPr="00037428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7428">
              <w:rPr>
                <w:rFonts w:ascii="Arial" w:hAnsi="Arial" w:cs="Arial"/>
                <w:sz w:val="24"/>
                <w:szCs w:val="24"/>
              </w:rPr>
              <w:t>III~IV</w:t>
            </w:r>
          </w:p>
        </w:tc>
        <w:tc>
          <w:tcPr>
            <w:tcW w:w="4675" w:type="dxa"/>
          </w:tcPr>
          <w:p w14:paraId="4122769A" w14:textId="3C7D0B18" w:rsidR="00677AF6" w:rsidRPr="00037428" w:rsidRDefault="0003742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037428">
              <w:rPr>
                <w:rFonts w:ascii="Arial" w:hAnsi="Arial" w:cs="Arial" w:hint="eastAsia"/>
                <w:sz w:val="24"/>
                <w:szCs w:val="24"/>
              </w:rPr>
              <w:t xml:space="preserve">4 </w:t>
            </w:r>
            <w:r w:rsidR="00677AF6" w:rsidRPr="00037428">
              <w:rPr>
                <w:rFonts w:ascii="Arial" w:hAnsi="Arial" w:cs="Arial"/>
                <w:sz w:val="24"/>
                <w:szCs w:val="24"/>
              </w:rPr>
              <w:t>(</w:t>
            </w:r>
            <w:r w:rsidRPr="00037428">
              <w:rPr>
                <w:rFonts w:ascii="Arial" w:hAnsi="Arial" w:cs="Arial" w:hint="eastAsia"/>
                <w:sz w:val="24"/>
                <w:szCs w:val="24"/>
              </w:rPr>
              <w:t>15.4</w:t>
            </w:r>
            <w:r w:rsidR="00677AF6" w:rsidRPr="0003742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03FDFCE4" w14:textId="77777777" w:rsidTr="008D6423">
        <w:tc>
          <w:tcPr>
            <w:tcW w:w="4675" w:type="dxa"/>
          </w:tcPr>
          <w:p w14:paraId="6A989AF1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cGVHD</w:t>
            </w:r>
          </w:p>
        </w:tc>
        <w:tc>
          <w:tcPr>
            <w:tcW w:w="4675" w:type="dxa"/>
          </w:tcPr>
          <w:p w14:paraId="7B7CF633" w14:textId="6AA68CA9" w:rsidR="00677AF6" w:rsidRPr="00E03A7A" w:rsidRDefault="00037428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 w:hint="eastAsia"/>
                <w:sz w:val="24"/>
                <w:szCs w:val="24"/>
              </w:rPr>
              <w:t xml:space="preserve">5 </w:t>
            </w:r>
            <w:r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>19.2</w:t>
            </w:r>
            <w:r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4D6C5B54" w14:textId="77777777" w:rsidTr="008D6423">
        <w:tc>
          <w:tcPr>
            <w:tcW w:w="4675" w:type="dxa"/>
          </w:tcPr>
          <w:p w14:paraId="41DB5BC5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Mucositis</w:t>
            </w:r>
          </w:p>
        </w:tc>
        <w:tc>
          <w:tcPr>
            <w:tcW w:w="4675" w:type="dxa"/>
          </w:tcPr>
          <w:p w14:paraId="175C5D1A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2913F35E" w14:textId="77777777" w:rsidTr="008D6423">
        <w:tc>
          <w:tcPr>
            <w:tcW w:w="4675" w:type="dxa"/>
          </w:tcPr>
          <w:p w14:paraId="50F877C9" w14:textId="77777777" w:rsidR="00677AF6" w:rsidRPr="00E03A7A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OLE_LINK6"/>
            <w:r w:rsidRPr="00E03A7A">
              <w:rPr>
                <w:rFonts w:ascii="Arial" w:hAnsi="Arial" w:cs="Arial"/>
                <w:sz w:val="24"/>
                <w:szCs w:val="24"/>
              </w:rPr>
              <w:t>I~</w:t>
            </w:r>
            <w:bookmarkEnd w:id="1"/>
            <w:r w:rsidRPr="00E03A7A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4675" w:type="dxa"/>
          </w:tcPr>
          <w:p w14:paraId="671844CA" w14:textId="6041B14A" w:rsidR="00677AF6" w:rsidRPr="00E03A7A" w:rsidRDefault="00E03A7A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6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>61.5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6B724AD9" w14:textId="77777777" w:rsidTr="008D6423">
        <w:tc>
          <w:tcPr>
            <w:tcW w:w="4675" w:type="dxa"/>
          </w:tcPr>
          <w:p w14:paraId="7D6C2BE5" w14:textId="77777777" w:rsidR="00677AF6" w:rsidRPr="00E03A7A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III~IV</w:t>
            </w:r>
          </w:p>
        </w:tc>
        <w:tc>
          <w:tcPr>
            <w:tcW w:w="4675" w:type="dxa"/>
          </w:tcPr>
          <w:p w14:paraId="39DCECB9" w14:textId="58AD7CF2" w:rsidR="00677AF6" w:rsidRPr="00E03A7A" w:rsidRDefault="00E03A7A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 w:hint="eastAsia"/>
                <w:sz w:val="24"/>
                <w:szCs w:val="24"/>
              </w:rPr>
              <w:t xml:space="preserve">5 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>19.2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3B625B39" w14:textId="77777777" w:rsidTr="008D6423">
        <w:tc>
          <w:tcPr>
            <w:tcW w:w="4675" w:type="dxa"/>
          </w:tcPr>
          <w:p w14:paraId="1AAE5847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4675" w:type="dxa"/>
          </w:tcPr>
          <w:p w14:paraId="2D7D4F92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4C2A2681" w14:textId="77777777" w:rsidTr="008D6423">
        <w:tc>
          <w:tcPr>
            <w:tcW w:w="4675" w:type="dxa"/>
          </w:tcPr>
          <w:p w14:paraId="4752629D" w14:textId="77777777" w:rsidR="00677AF6" w:rsidRPr="00E03A7A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I~II</w:t>
            </w:r>
          </w:p>
        </w:tc>
        <w:tc>
          <w:tcPr>
            <w:tcW w:w="4675" w:type="dxa"/>
          </w:tcPr>
          <w:p w14:paraId="3E9DF0C2" w14:textId="04E86388" w:rsidR="00677AF6" w:rsidRPr="00E03A7A" w:rsidRDefault="00E03A7A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 w:hint="eastAsia"/>
                <w:sz w:val="24"/>
                <w:szCs w:val="24"/>
              </w:rPr>
              <w:t xml:space="preserve">9 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>34.6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1C6CACC3" w14:textId="77777777" w:rsidTr="008D6423">
        <w:tc>
          <w:tcPr>
            <w:tcW w:w="4675" w:type="dxa"/>
          </w:tcPr>
          <w:p w14:paraId="08140F83" w14:textId="77777777" w:rsidR="00677AF6" w:rsidRPr="00E03A7A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III~IV</w:t>
            </w:r>
          </w:p>
        </w:tc>
        <w:tc>
          <w:tcPr>
            <w:tcW w:w="4675" w:type="dxa"/>
          </w:tcPr>
          <w:p w14:paraId="04A3D69B" w14:textId="713E7A58" w:rsidR="00677AF6" w:rsidRPr="00E03A7A" w:rsidRDefault="00E03A7A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 w:hint="eastAsia"/>
                <w:sz w:val="24"/>
                <w:szCs w:val="24"/>
              </w:rPr>
              <w:t xml:space="preserve">1 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Pr="00E03A7A">
              <w:rPr>
                <w:rFonts w:ascii="Arial" w:hAnsi="Arial" w:cs="Arial" w:hint="eastAsia"/>
                <w:sz w:val="24"/>
                <w:szCs w:val="24"/>
              </w:rPr>
              <w:t>3.8</w:t>
            </w:r>
            <w:r w:rsidR="00677AF6"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7AF6" w:rsidRPr="00CF09FD" w14:paraId="780CB129" w14:textId="77777777" w:rsidTr="008D6423">
        <w:tc>
          <w:tcPr>
            <w:tcW w:w="4675" w:type="dxa"/>
          </w:tcPr>
          <w:p w14:paraId="102C6E03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lastRenderedPageBreak/>
              <w:t>Hepatic dysfunction</w:t>
            </w:r>
          </w:p>
        </w:tc>
        <w:tc>
          <w:tcPr>
            <w:tcW w:w="4675" w:type="dxa"/>
          </w:tcPr>
          <w:p w14:paraId="13853346" w14:textId="77777777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7AF6" w:rsidRPr="00CF09FD" w14:paraId="697DE0E1" w14:textId="77777777" w:rsidTr="008D6423">
        <w:tc>
          <w:tcPr>
            <w:tcW w:w="4675" w:type="dxa"/>
          </w:tcPr>
          <w:p w14:paraId="19F55C98" w14:textId="77777777" w:rsidR="00677AF6" w:rsidRPr="00E03A7A" w:rsidRDefault="00677AF6" w:rsidP="00677AF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4675" w:type="dxa"/>
          </w:tcPr>
          <w:p w14:paraId="74EDFFDE" w14:textId="2DCD052F" w:rsidR="00677AF6" w:rsidRPr="00E03A7A" w:rsidRDefault="00677AF6" w:rsidP="00677AF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3A7A">
              <w:rPr>
                <w:rFonts w:ascii="Arial" w:hAnsi="Arial" w:cs="Arial"/>
                <w:sz w:val="24"/>
                <w:szCs w:val="24"/>
              </w:rPr>
              <w:t>1</w:t>
            </w:r>
            <w:r w:rsidR="00E03A7A" w:rsidRPr="00E03A7A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03A7A">
              <w:rPr>
                <w:rFonts w:ascii="Arial" w:hAnsi="Arial" w:cs="Arial"/>
                <w:sz w:val="24"/>
                <w:szCs w:val="24"/>
              </w:rPr>
              <w:t>(</w:t>
            </w:r>
            <w:r w:rsidR="00E03A7A" w:rsidRPr="00E03A7A">
              <w:rPr>
                <w:rFonts w:ascii="Arial" w:hAnsi="Arial" w:cs="Arial" w:hint="eastAsia"/>
                <w:sz w:val="24"/>
                <w:szCs w:val="24"/>
              </w:rPr>
              <w:t>3.8</w:t>
            </w:r>
            <w:r w:rsidRPr="00E03A7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5ED1B0C3" w14:textId="77777777" w:rsidR="003D11B2" w:rsidRPr="00CF09FD" w:rsidRDefault="003D11B2" w:rsidP="003D11B2">
      <w:pPr>
        <w:spacing w:line="360" w:lineRule="auto"/>
        <w:jc w:val="both"/>
        <w:rPr>
          <w:rFonts w:ascii="Arial" w:hAnsi="Arial" w:cs="Arial"/>
        </w:rPr>
      </w:pPr>
    </w:p>
    <w:p w14:paraId="2D771244" w14:textId="2534A883" w:rsidR="003D11B2" w:rsidRPr="00CF09FD" w:rsidRDefault="003D11B2" w:rsidP="003D11B2">
      <w:pPr>
        <w:spacing w:line="360" w:lineRule="auto"/>
        <w:jc w:val="both"/>
        <w:rPr>
          <w:rFonts w:ascii="Arial" w:hAnsi="Arial" w:cs="Arial"/>
        </w:rPr>
      </w:pPr>
      <w:r w:rsidRPr="00CF09FD">
        <w:rPr>
          <w:rFonts w:ascii="Arial" w:hAnsi="Arial" w:cs="Arial"/>
        </w:rPr>
        <w:t>aGVHD: acute graft-versus-host disease; cGVHD: chronic graft-versus-host disease; MRD: minimal residual disease; CMV: cytomegalovirus</w:t>
      </w:r>
      <w:r w:rsidR="00BB01E9">
        <w:rPr>
          <w:rFonts w:ascii="Arial" w:hAnsi="Arial" w:cs="Arial" w:hint="eastAsia"/>
        </w:rPr>
        <w:t xml:space="preserve">; EBV </w:t>
      </w:r>
      <w:r w:rsidR="00BB01E9" w:rsidRPr="00BB01E9">
        <w:rPr>
          <w:rFonts w:ascii="Arial" w:hAnsi="Arial" w:cs="Arial"/>
        </w:rPr>
        <w:t>Epstein-Barr Virus</w:t>
      </w:r>
      <w:r w:rsidR="00BB01E9">
        <w:rPr>
          <w:rFonts w:ascii="Arial" w:hAnsi="Arial" w:cs="Arial" w:hint="eastAsia"/>
        </w:rPr>
        <w:t>.</w:t>
      </w:r>
    </w:p>
    <w:p w14:paraId="4C0483FC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44826BF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3F03632D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0007D82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2DDB94A2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5BE1CB5D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043A57A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3E2FE202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4DFE3268" w14:textId="77777777" w:rsidR="003D11B2" w:rsidRPr="00CF09FD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2BE0932E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17B058E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4790FB1E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1FFE8245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1D858C7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3D27740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1C35AB7F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5200D810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56DCF1C" w14:textId="77777777" w:rsidR="003D11B2" w:rsidRDefault="003D11B2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58CAC48" w14:textId="77777777" w:rsidR="006E037C" w:rsidRDefault="006E037C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050F8746" w14:textId="14302C11" w:rsidR="006E037C" w:rsidRDefault="006E037C" w:rsidP="003D11B2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sectPr w:rsidR="006E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408DC" w14:textId="77777777" w:rsidR="00F31E0A" w:rsidRDefault="00F31E0A" w:rsidP="003D11B2">
      <w:pPr>
        <w:spacing w:after="0" w:line="240" w:lineRule="auto"/>
      </w:pPr>
      <w:r>
        <w:separator/>
      </w:r>
    </w:p>
  </w:endnote>
  <w:endnote w:type="continuationSeparator" w:id="0">
    <w:p w14:paraId="0D2C46F7" w14:textId="77777777" w:rsidR="00F31E0A" w:rsidRDefault="00F31E0A" w:rsidP="003D1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30A79" w14:textId="77777777" w:rsidR="00F31E0A" w:rsidRDefault="00F31E0A" w:rsidP="003D11B2">
      <w:pPr>
        <w:spacing w:after="0" w:line="240" w:lineRule="auto"/>
      </w:pPr>
      <w:r>
        <w:separator/>
      </w:r>
    </w:p>
  </w:footnote>
  <w:footnote w:type="continuationSeparator" w:id="0">
    <w:p w14:paraId="3D031BEA" w14:textId="77777777" w:rsidR="00F31E0A" w:rsidRDefault="00F31E0A" w:rsidP="003D1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1MTa0NDQ2MzIxtDBX0lEKTi0uzszPAykwNKwFAFk4FKstAAAA"/>
  </w:docVars>
  <w:rsids>
    <w:rsidRoot w:val="00426687"/>
    <w:rsid w:val="00021D3F"/>
    <w:rsid w:val="00037428"/>
    <w:rsid w:val="00040652"/>
    <w:rsid w:val="00095683"/>
    <w:rsid w:val="000B63ED"/>
    <w:rsid w:val="000C4497"/>
    <w:rsid w:val="00111521"/>
    <w:rsid w:val="00127401"/>
    <w:rsid w:val="00144ACA"/>
    <w:rsid w:val="00184A86"/>
    <w:rsid w:val="00185CA5"/>
    <w:rsid w:val="001B4FB7"/>
    <w:rsid w:val="001C32B8"/>
    <w:rsid w:val="001C706A"/>
    <w:rsid w:val="00210013"/>
    <w:rsid w:val="00252252"/>
    <w:rsid w:val="00273786"/>
    <w:rsid w:val="00282F8C"/>
    <w:rsid w:val="002E7C3E"/>
    <w:rsid w:val="002F26AC"/>
    <w:rsid w:val="00324A0F"/>
    <w:rsid w:val="00327852"/>
    <w:rsid w:val="00333A09"/>
    <w:rsid w:val="00335E43"/>
    <w:rsid w:val="0036767E"/>
    <w:rsid w:val="003A2F60"/>
    <w:rsid w:val="003D11B2"/>
    <w:rsid w:val="003D4E2A"/>
    <w:rsid w:val="003E4500"/>
    <w:rsid w:val="00412830"/>
    <w:rsid w:val="00426687"/>
    <w:rsid w:val="00436A79"/>
    <w:rsid w:val="00443943"/>
    <w:rsid w:val="004652B9"/>
    <w:rsid w:val="00466A10"/>
    <w:rsid w:val="00475D76"/>
    <w:rsid w:val="0048680C"/>
    <w:rsid w:val="004D3CDF"/>
    <w:rsid w:val="004E7B24"/>
    <w:rsid w:val="004F3EE5"/>
    <w:rsid w:val="004F65B9"/>
    <w:rsid w:val="00505058"/>
    <w:rsid w:val="00530B57"/>
    <w:rsid w:val="00546FFE"/>
    <w:rsid w:val="0056076B"/>
    <w:rsid w:val="0058743D"/>
    <w:rsid w:val="00591264"/>
    <w:rsid w:val="005A4E99"/>
    <w:rsid w:val="005A684C"/>
    <w:rsid w:val="005C653D"/>
    <w:rsid w:val="005D5B5A"/>
    <w:rsid w:val="005E10DE"/>
    <w:rsid w:val="0060066B"/>
    <w:rsid w:val="00602E98"/>
    <w:rsid w:val="00617893"/>
    <w:rsid w:val="00626DE0"/>
    <w:rsid w:val="00677AF6"/>
    <w:rsid w:val="00683F5D"/>
    <w:rsid w:val="006C76FD"/>
    <w:rsid w:val="006E037C"/>
    <w:rsid w:val="006E1D41"/>
    <w:rsid w:val="00703BF9"/>
    <w:rsid w:val="00705197"/>
    <w:rsid w:val="00745FE8"/>
    <w:rsid w:val="00772BB3"/>
    <w:rsid w:val="00822C94"/>
    <w:rsid w:val="0085479C"/>
    <w:rsid w:val="008D1931"/>
    <w:rsid w:val="008E6F55"/>
    <w:rsid w:val="00904652"/>
    <w:rsid w:val="0091539C"/>
    <w:rsid w:val="009705A8"/>
    <w:rsid w:val="009F4F93"/>
    <w:rsid w:val="00A027B3"/>
    <w:rsid w:val="00A1756C"/>
    <w:rsid w:val="00A40E4D"/>
    <w:rsid w:val="00A522C7"/>
    <w:rsid w:val="00A56E53"/>
    <w:rsid w:val="00A65FB8"/>
    <w:rsid w:val="00A76C25"/>
    <w:rsid w:val="00A9720D"/>
    <w:rsid w:val="00AA468D"/>
    <w:rsid w:val="00AE47C9"/>
    <w:rsid w:val="00B03223"/>
    <w:rsid w:val="00B2486A"/>
    <w:rsid w:val="00BB01E9"/>
    <w:rsid w:val="00BB51A3"/>
    <w:rsid w:val="00BE0A2F"/>
    <w:rsid w:val="00C0614F"/>
    <w:rsid w:val="00C42337"/>
    <w:rsid w:val="00C7166F"/>
    <w:rsid w:val="00D0757E"/>
    <w:rsid w:val="00D14C61"/>
    <w:rsid w:val="00D413FC"/>
    <w:rsid w:val="00D567AE"/>
    <w:rsid w:val="00D63925"/>
    <w:rsid w:val="00DC11D6"/>
    <w:rsid w:val="00DD7343"/>
    <w:rsid w:val="00E024FD"/>
    <w:rsid w:val="00E03A7A"/>
    <w:rsid w:val="00E17317"/>
    <w:rsid w:val="00E22453"/>
    <w:rsid w:val="00E32D2A"/>
    <w:rsid w:val="00E4093A"/>
    <w:rsid w:val="00E51B85"/>
    <w:rsid w:val="00EC2040"/>
    <w:rsid w:val="00EE4C75"/>
    <w:rsid w:val="00F267B6"/>
    <w:rsid w:val="00F271F7"/>
    <w:rsid w:val="00F31E0A"/>
    <w:rsid w:val="00F418ED"/>
    <w:rsid w:val="00F601AD"/>
    <w:rsid w:val="00F60D33"/>
    <w:rsid w:val="00F86476"/>
    <w:rsid w:val="00F93D5B"/>
    <w:rsid w:val="00F961C8"/>
    <w:rsid w:val="00FA406A"/>
    <w:rsid w:val="00FB0415"/>
    <w:rsid w:val="00FF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1E097"/>
  <w15:chartTrackingRefBased/>
  <w15:docId w15:val="{D8F06718-FC5F-4070-9E90-A096467A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26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6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6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6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6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6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6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6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6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26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26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2668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2668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2668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2668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668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2668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6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6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6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6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6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66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66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66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6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66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66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1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3D11B2"/>
  </w:style>
  <w:style w:type="paragraph" w:styleId="af0">
    <w:name w:val="footer"/>
    <w:basedOn w:val="a"/>
    <w:link w:val="af1"/>
    <w:uiPriority w:val="99"/>
    <w:unhideWhenUsed/>
    <w:rsid w:val="003D11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3D11B2"/>
  </w:style>
  <w:style w:type="table" w:styleId="af2">
    <w:name w:val="Table Grid"/>
    <w:basedOn w:val="a1"/>
    <w:uiPriority w:val="39"/>
    <w:rsid w:val="003D11B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0841</dc:creator>
  <cp:keywords/>
  <dc:description/>
  <cp:lastModifiedBy>GZ0841</cp:lastModifiedBy>
  <cp:revision>6</cp:revision>
  <dcterms:created xsi:type="dcterms:W3CDTF">2025-02-11T12:33:00Z</dcterms:created>
  <dcterms:modified xsi:type="dcterms:W3CDTF">2025-04-13T05:42:00Z</dcterms:modified>
</cp:coreProperties>
</file>